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947A1" w14:textId="77777777" w:rsidR="001C0510" w:rsidRPr="002834EF" w:rsidRDefault="001C0510" w:rsidP="001C0510">
      <w:pPr>
        <w:pStyle w:val="NormalWeb"/>
        <w:spacing w:line="480" w:lineRule="auto"/>
        <w:rPr>
          <w:b/>
          <w:bCs/>
        </w:rPr>
      </w:pPr>
      <w:r w:rsidRPr="002834EF">
        <w:rPr>
          <w:b/>
          <w:bCs/>
        </w:rPr>
        <w:t>SUPPLEMENTAL MATERIAL</w:t>
      </w:r>
    </w:p>
    <w:p w14:paraId="244DCACD" w14:textId="77777777" w:rsidR="001C0510" w:rsidRPr="002834EF" w:rsidRDefault="001C0510" w:rsidP="00A56EB4">
      <w:pPr>
        <w:pStyle w:val="NormalWeb"/>
        <w:contextualSpacing/>
      </w:pPr>
      <w:r w:rsidRPr="002834EF">
        <w:rPr>
          <w:b/>
          <w:bCs/>
        </w:rPr>
        <w:t xml:space="preserve">Table S1. </w:t>
      </w:r>
      <w:r w:rsidRPr="002834EF">
        <w:t xml:space="preserve">ED Visit counts by season, decade, and type of diagnosis (primary only or primary and secondary combined) for each health outcome. 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560"/>
        <w:gridCol w:w="2160"/>
        <w:gridCol w:w="2115"/>
        <w:gridCol w:w="1905"/>
      </w:tblGrid>
      <w:tr w:rsidR="00415271" w:rsidRPr="00415271" w14:paraId="4CC5D0DF" w14:textId="77777777" w:rsidTr="00415271">
        <w:trPr>
          <w:trHeight w:val="32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6DC2" w14:textId="77777777" w:rsidR="00415271" w:rsidRPr="00415271" w:rsidRDefault="00415271" w:rsidP="00A56EB4">
            <w:pPr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Health Outco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68D7" w14:textId="77777777" w:rsidR="00415271" w:rsidRPr="00415271" w:rsidRDefault="00415271" w:rsidP="00A56EB4">
            <w:pPr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F73E" w14:textId="77777777" w:rsidR="00415271" w:rsidRPr="00415271" w:rsidRDefault="00415271" w:rsidP="00A56EB4">
            <w:pPr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 xml:space="preserve">Visit Count 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D82C" w14:textId="3AD0F924" w:rsidR="00415271" w:rsidRPr="00415271" w:rsidRDefault="00415271" w:rsidP="00A56EB4">
            <w:pPr>
              <w:contextualSpacing/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Percent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Visits</w:t>
            </w:r>
          </w:p>
        </w:tc>
      </w:tr>
      <w:tr w:rsidR="00415271" w:rsidRPr="00415271" w14:paraId="1BB15981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AE06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mbined Outco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2CF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5133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909,199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31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51871E39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5A6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8952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EF85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949,25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AE42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541FEDE8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6179" w14:textId="77777777" w:rsidR="00415271" w:rsidRPr="00415271" w:rsidRDefault="00415271" w:rsidP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6F5" w14:textId="77777777" w:rsidR="00415271" w:rsidRPr="00415271" w:rsidRDefault="00415271" w:rsidP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0356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945,83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EE62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60E74FF9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6C1F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BF2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315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423,74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749B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1F81F46F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3F25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39F1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A4D3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461,51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F71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481DF460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151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501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9808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463,09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4E6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2861C2D3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4E5B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357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CE3B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64,85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94C3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400039E2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E52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F47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574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71,07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A3F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10B45F94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764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7B0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B76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62,42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CDA7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635249B5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3776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 xml:space="preserve">Dysrhythm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F16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EBB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34,60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9477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08ED7051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929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DC5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B0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35,60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1AB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06A6BED6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8FB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4E5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D258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27,11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4E0B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65AAD7D8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3CC1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737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6A88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13,13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B62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69283C17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75AC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271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A5F7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07,27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86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1149C9DF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3BC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6A6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F031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90,87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94E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2%</w:t>
            </w:r>
          </w:p>
        </w:tc>
      </w:tr>
      <w:tr w:rsidR="00415271" w:rsidRPr="00415271" w14:paraId="63A67DE4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217B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F86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C22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98,73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653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1B84BCFB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734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A11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CF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00,88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772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46C750D4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AA4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F987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9AAA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00,01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57C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52BFA0B6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4AA6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Peripheral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40D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1E47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4,425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41EB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6CFA547F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55A9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4DB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214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6,06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786A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1557ED37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86BB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4F8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09B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3,78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A918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415271" w:rsidRPr="00415271" w14:paraId="2F9F105B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4153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E98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B3FD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0,064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F51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6AAB1A83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31D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4AE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E13A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8,858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4F5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0F79AD4C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4FAF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F3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Warm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0C7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5,353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837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2%</w:t>
            </w:r>
          </w:p>
        </w:tc>
      </w:tr>
      <w:tr w:rsidR="00415271" w:rsidRPr="00415271" w14:paraId="7BA36BB7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F0E9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Health Out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C3F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Primary Diagnosi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D8F2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Secondary Diagnosi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8E43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All Diagnoses</w:t>
            </w:r>
          </w:p>
        </w:tc>
      </w:tr>
      <w:tr w:rsidR="00415271" w:rsidRPr="00415271" w14:paraId="08E5B8DB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4158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mbined Outco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C2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559,54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F73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0,721,66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9BED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2,281,210</w:t>
            </w:r>
          </w:p>
        </w:tc>
      </w:tr>
      <w:tr w:rsidR="00415271" w:rsidRPr="00415271" w14:paraId="216F5FD6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5072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09A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17,24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C07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,829,99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327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7,347,240</w:t>
            </w:r>
          </w:p>
        </w:tc>
      </w:tr>
      <w:tr w:rsidR="00415271" w:rsidRPr="00415271" w14:paraId="7B4003C9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6A76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02E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45,42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A0E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452,59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182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698,015</w:t>
            </w:r>
          </w:p>
        </w:tc>
      </w:tr>
      <w:tr w:rsidR="00415271" w:rsidRPr="00415271" w14:paraId="362CADCB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34D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 xml:space="preserve">Dysrhythm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3CC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48,13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A278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048,82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98F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296,956</w:t>
            </w:r>
          </w:p>
        </w:tc>
      </w:tr>
      <w:tr w:rsidR="00415271" w:rsidRPr="00415271" w14:paraId="2AEF0B9F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26D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63E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4,07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CE9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006,90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7AE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210,978</w:t>
            </w:r>
          </w:p>
        </w:tc>
      </w:tr>
      <w:tr w:rsidR="00415271" w:rsidRPr="00415271" w14:paraId="7392F084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977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C616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,90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1E9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98,658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16D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99,560</w:t>
            </w:r>
          </w:p>
        </w:tc>
      </w:tr>
      <w:tr w:rsidR="00415271" w:rsidRPr="00415271" w14:paraId="4BFAF406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E3B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Peripheral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2BA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,47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BFD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34,744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A0C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54,216</w:t>
            </w:r>
          </w:p>
        </w:tc>
      </w:tr>
      <w:tr w:rsidR="00415271" w:rsidRPr="00415271" w14:paraId="34A8B1AB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6750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lastRenderedPageBreak/>
              <w:t>Myocardial Infar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5FC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24,28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F92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9,95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A07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74,245</w:t>
            </w:r>
          </w:p>
        </w:tc>
      </w:tr>
      <w:tr w:rsidR="00415271" w:rsidRPr="00415271" w14:paraId="6954622F" w14:textId="77777777" w:rsidTr="00415271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C3D0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Health Outc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E279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Decade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029C" w14:textId="77777777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Visit Count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5E3" w14:textId="0D253894" w:rsidR="00415271" w:rsidRPr="00415271" w:rsidRDefault="004152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15271">
              <w:rPr>
                <w:b/>
                <w:bCs/>
                <w:color w:val="000000"/>
                <w:sz w:val="22"/>
                <w:szCs w:val="22"/>
              </w:rPr>
              <w:t>Percent of Visits</w:t>
            </w:r>
          </w:p>
        </w:tc>
      </w:tr>
      <w:tr w:rsidR="00415271" w:rsidRPr="00415271" w14:paraId="4AF55C02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7947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mbined Outco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8370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151C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03,12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C09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%</w:t>
            </w:r>
          </w:p>
        </w:tc>
      </w:tr>
      <w:tr w:rsidR="00415271" w:rsidRPr="00415271" w14:paraId="30D71D39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90C4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97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C059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,656,66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DB91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0%</w:t>
            </w:r>
          </w:p>
        </w:tc>
      </w:tr>
      <w:tr w:rsidR="00415271" w:rsidRPr="00415271" w14:paraId="78C6D210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DB7D" w14:textId="77777777" w:rsidR="00415271" w:rsidRPr="00415271" w:rsidRDefault="00415271" w:rsidP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24B2" w14:textId="77777777" w:rsidR="00415271" w:rsidRPr="00415271" w:rsidRDefault="00415271" w:rsidP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C25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,223,68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BE77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7%</w:t>
            </w:r>
          </w:p>
        </w:tc>
      </w:tr>
      <w:tr w:rsidR="00415271" w:rsidRPr="00415271" w14:paraId="2FF25C4B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5B34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D58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C726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81,402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DE5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%</w:t>
            </w:r>
          </w:p>
        </w:tc>
      </w:tr>
      <w:tr w:rsidR="00415271" w:rsidRPr="00415271" w14:paraId="2388604D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802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B0B6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0DDB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,138,469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F4D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9%</w:t>
            </w:r>
          </w:p>
        </w:tc>
      </w:tr>
      <w:tr w:rsidR="00415271" w:rsidRPr="00415271" w14:paraId="19CF2DBC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2DB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5A6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5570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,028,477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A2DA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415271" w:rsidRPr="00415271" w14:paraId="566793E6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A430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A3E2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F95C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75,27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F33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%</w:t>
            </w:r>
          </w:p>
        </w:tc>
      </w:tr>
      <w:tr w:rsidR="00415271" w:rsidRPr="00415271" w14:paraId="6446EA5B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1BA7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48BD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7A1D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32,134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8354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1%</w:t>
            </w:r>
          </w:p>
        </w:tc>
      </w:tr>
      <w:tr w:rsidR="00415271" w:rsidRPr="00415271" w14:paraId="04C77376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91C8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6EA4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39E9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,090,94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5931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4%</w:t>
            </w:r>
          </w:p>
        </w:tc>
      </w:tr>
      <w:tr w:rsidR="00415271" w:rsidRPr="00415271" w14:paraId="006F8CAE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5345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 xml:space="preserve">Dysrhythm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73A1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C8F9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2,99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B7F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%</w:t>
            </w:r>
          </w:p>
        </w:tc>
      </w:tr>
      <w:tr w:rsidR="00415271" w:rsidRPr="00415271" w14:paraId="647324B9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96E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BFE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53B1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03,859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856A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1%</w:t>
            </w:r>
          </w:p>
        </w:tc>
      </w:tr>
      <w:tr w:rsidR="00415271" w:rsidRPr="00415271" w14:paraId="41CC3735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4B8A8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CAA4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C59A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30,468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7E7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4%</w:t>
            </w:r>
          </w:p>
        </w:tc>
      </w:tr>
      <w:tr w:rsidR="00415271" w:rsidRPr="00415271" w14:paraId="17EBC4B9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ED620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7CB8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5252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41,01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E577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%</w:t>
            </w:r>
          </w:p>
        </w:tc>
      </w:tr>
      <w:tr w:rsidR="00415271" w:rsidRPr="00415271" w14:paraId="5FB638D1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6B36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CAE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51F1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0,65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69B5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8%</w:t>
            </w:r>
          </w:p>
        </w:tc>
      </w:tr>
      <w:tr w:rsidR="00415271" w:rsidRPr="00415271" w14:paraId="04D3D882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91A0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8FF4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3B9C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29,60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C3CF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8%</w:t>
            </w:r>
          </w:p>
        </w:tc>
      </w:tr>
      <w:tr w:rsidR="00415271" w:rsidRPr="00415271" w14:paraId="3237E498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5B3E4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024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20F6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,861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0CD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7%</w:t>
            </w:r>
          </w:p>
        </w:tc>
      </w:tr>
      <w:tr w:rsidR="00415271" w:rsidRPr="00415271" w14:paraId="1D542E3E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792E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AB0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48A4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02,205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780B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4%</w:t>
            </w:r>
          </w:p>
        </w:tc>
      </w:tr>
      <w:tr w:rsidR="00415271" w:rsidRPr="00415271" w14:paraId="5E9B5325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B7BF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EF3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8F69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77,56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69BE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9%</w:t>
            </w:r>
          </w:p>
        </w:tc>
      </w:tr>
      <w:tr w:rsidR="00415271" w:rsidRPr="00415271" w14:paraId="20CA2886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1AA5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Peripheral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23F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B78F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,72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DA5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%</w:t>
            </w:r>
          </w:p>
        </w:tc>
      </w:tr>
      <w:tr w:rsidR="00415271" w:rsidRPr="00415271" w14:paraId="23842175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6105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31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15AD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75,278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8A01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0%</w:t>
            </w:r>
          </w:p>
        </w:tc>
      </w:tr>
      <w:tr w:rsidR="00415271" w:rsidRPr="00415271" w14:paraId="672CF1D2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437DC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A8C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6497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70,274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BD9C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7%</w:t>
            </w:r>
          </w:p>
        </w:tc>
      </w:tr>
      <w:tr w:rsidR="00415271" w:rsidRPr="00415271" w14:paraId="4354B46A" w14:textId="77777777" w:rsidTr="00415271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5F190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E6D9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993-199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DBE4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13,850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7120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8%</w:t>
            </w:r>
          </w:p>
        </w:tc>
      </w:tr>
      <w:tr w:rsidR="00415271" w:rsidRPr="00415271" w14:paraId="44195CBD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0D8B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4876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00-200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D532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64,066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C273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37%</w:t>
            </w:r>
          </w:p>
        </w:tc>
      </w:tr>
      <w:tr w:rsidR="00415271" w:rsidRPr="00415271" w14:paraId="62A95CAC" w14:textId="77777777" w:rsidTr="00415271">
        <w:trPr>
          <w:trHeight w:val="32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7A9E3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1A2A" w14:textId="77777777" w:rsidR="00415271" w:rsidRPr="00415271" w:rsidRDefault="00415271">
            <w:pPr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2010-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C002" w14:textId="77777777" w:rsidR="00415271" w:rsidRPr="00415271" w:rsidRDefault="00415271" w:rsidP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96,359.0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E539" w14:textId="77777777" w:rsidR="00415271" w:rsidRPr="00415271" w:rsidRDefault="00415271">
            <w:pPr>
              <w:jc w:val="right"/>
              <w:rPr>
                <w:color w:val="000000"/>
                <w:sz w:val="22"/>
                <w:szCs w:val="22"/>
              </w:rPr>
            </w:pPr>
            <w:r w:rsidRPr="00415271">
              <w:rPr>
                <w:color w:val="000000"/>
                <w:sz w:val="22"/>
                <w:szCs w:val="22"/>
              </w:rPr>
              <w:t>55%</w:t>
            </w:r>
          </w:p>
        </w:tc>
      </w:tr>
    </w:tbl>
    <w:p w14:paraId="37924044" w14:textId="77777777" w:rsidR="001C0510" w:rsidRPr="002834EF" w:rsidRDefault="001C0510" w:rsidP="00815AEF">
      <w:pPr>
        <w:pStyle w:val="NormalWeb"/>
        <w:contextualSpacing/>
      </w:pPr>
      <w:r w:rsidRPr="002834EF">
        <w:t xml:space="preserve">Table S2. Interquartile Range of the Exposure Variabl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24"/>
        <w:gridCol w:w="754"/>
        <w:gridCol w:w="632"/>
        <w:gridCol w:w="754"/>
        <w:gridCol w:w="632"/>
        <w:gridCol w:w="754"/>
        <w:gridCol w:w="632"/>
        <w:gridCol w:w="754"/>
        <w:gridCol w:w="632"/>
      </w:tblGrid>
      <w:tr w:rsidR="00E346DE" w:rsidRPr="00815AEF" w14:paraId="6D87D5C6" w14:textId="77777777" w:rsidTr="00E346D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2071" w14:textId="77777777" w:rsidR="00E346DE" w:rsidRPr="00815AEF" w:rsidRDefault="00E346DE" w:rsidP="00815AEF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Temperature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6298" w14:textId="77777777" w:rsidR="00E346DE" w:rsidRPr="00815AEF" w:rsidRDefault="00E346DE" w:rsidP="00815AEF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4F5D" w14:textId="77777777" w:rsidR="00E346DE" w:rsidRPr="00815AEF" w:rsidRDefault="00E346DE" w:rsidP="00815AEF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7D39" w14:textId="77777777" w:rsidR="00E346DE" w:rsidRPr="00815AEF" w:rsidRDefault="00E346DE" w:rsidP="00815AEF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D6C3" w14:textId="77777777" w:rsidR="00E346DE" w:rsidRPr="00815AEF" w:rsidRDefault="00E346DE" w:rsidP="00815AEF">
            <w:pPr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Summer</w:t>
            </w:r>
          </w:p>
        </w:tc>
      </w:tr>
      <w:tr w:rsidR="00E346DE" w:rsidRPr="00815AEF" w14:paraId="0E46DC67" w14:textId="77777777" w:rsidTr="00E346DE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0EC18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FC34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4C88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B7C7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13E0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5642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12AA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0B28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B9B3" w14:textId="77777777" w:rsidR="00E346DE" w:rsidRPr="00815AEF" w:rsidRDefault="00E346D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15AEF">
              <w:rPr>
                <w:b/>
                <w:bCs/>
                <w:color w:val="000000"/>
                <w:sz w:val="22"/>
                <w:szCs w:val="22"/>
              </w:rPr>
              <w:t>IQR</w:t>
            </w:r>
          </w:p>
        </w:tc>
      </w:tr>
      <w:tr w:rsidR="00E346DE" w:rsidRPr="00815AEF" w14:paraId="20DD7D65" w14:textId="77777777" w:rsidTr="00E346D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13C3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Minimum Temperature (°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1075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3291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CB40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49A4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E7EE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56A7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F93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B34E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4</w:t>
            </w:r>
          </w:p>
        </w:tc>
      </w:tr>
      <w:tr w:rsidR="00E346DE" w:rsidRPr="00815AEF" w14:paraId="64257098" w14:textId="77777777" w:rsidTr="00E346D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5F29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Maximum Temperature (°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8F1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8405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B5E5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D241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ED11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7CC4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520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D24B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5.9</w:t>
            </w:r>
          </w:p>
        </w:tc>
      </w:tr>
      <w:tr w:rsidR="00E346DE" w:rsidRPr="00815AEF" w14:paraId="446C9015" w14:textId="77777777" w:rsidTr="00E346D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600C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Mean Temperature (°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644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FEC9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3173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C6BF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492E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419A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8D4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EE6C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5.3</w:t>
            </w:r>
          </w:p>
        </w:tc>
      </w:tr>
      <w:tr w:rsidR="00E346DE" w:rsidRPr="00815AEF" w14:paraId="455EE4D6" w14:textId="77777777" w:rsidTr="00E346D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5038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Temperature Variability 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3EFA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CFF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AAF9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E182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3E7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A04A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1BE3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A79C" w14:textId="77777777" w:rsidR="00E346DE" w:rsidRPr="00815AEF" w:rsidRDefault="00E346DE">
            <w:pPr>
              <w:rPr>
                <w:color w:val="000000"/>
                <w:sz w:val="22"/>
                <w:szCs w:val="22"/>
              </w:rPr>
            </w:pPr>
            <w:r w:rsidRPr="00815AEF">
              <w:rPr>
                <w:color w:val="000000"/>
                <w:sz w:val="22"/>
                <w:szCs w:val="22"/>
              </w:rPr>
              <w:t>2.4</w:t>
            </w:r>
          </w:p>
        </w:tc>
      </w:tr>
    </w:tbl>
    <w:p w14:paraId="7B23DD97" w14:textId="77777777" w:rsidR="001C0510" w:rsidRPr="002834EF" w:rsidRDefault="001C0510" w:rsidP="001C0510">
      <w:pPr>
        <w:pStyle w:val="NormalWeb"/>
        <w:spacing w:line="480" w:lineRule="auto"/>
      </w:pPr>
    </w:p>
    <w:p w14:paraId="29F8F54C" w14:textId="2EDE6C52" w:rsidR="001C0510" w:rsidRPr="002834EF" w:rsidRDefault="00694CB8" w:rsidP="001C0510">
      <w:pPr>
        <w:pStyle w:val="NormalWeb"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25EE4E52" wp14:editId="326182E8">
            <wp:extent cx="5943600" cy="6149340"/>
            <wp:effectExtent l="0" t="0" r="0" b="0"/>
            <wp:docPr id="50488462" name="Picture 1" descr="A picture containing diagram, plan, technical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88462" name="Picture 1" descr="A picture containing diagram, plan, technical drawing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A00F3" w14:textId="77777777" w:rsidR="006D61A4" w:rsidRPr="002834EF" w:rsidRDefault="001C0510" w:rsidP="001C0510">
      <w:pPr>
        <w:pStyle w:val="NormalWeb"/>
        <w:spacing w:line="480" w:lineRule="auto"/>
      </w:pPr>
      <w:r w:rsidRPr="002834EF">
        <w:rPr>
          <w:b/>
          <w:bCs/>
        </w:rPr>
        <w:t>Figure S1.</w:t>
      </w:r>
      <w:r w:rsidRPr="002834EF">
        <w:t xml:space="preserve"> </w:t>
      </w:r>
      <w:r w:rsidR="006D61A4" w:rsidRPr="002834EF">
        <w:t xml:space="preserve">Relative risks and 95% confidence interval of an emergency department visits for each cardiovascular health outcome associated with an interquartile range increase in temperature variability from 1993-2019 in Atlanta, stratified by season (cold and warm) and age group (0-64 and 65+), and controlling for mean temperature, dew point temperature, time trend, day of the week, and holidays. </w:t>
      </w:r>
    </w:p>
    <w:p w14:paraId="77A7EDC8" w14:textId="15644EC4" w:rsidR="001C0510" w:rsidRPr="002834EF" w:rsidRDefault="00694CB8" w:rsidP="001C0510">
      <w:pPr>
        <w:pStyle w:val="NormalWeb"/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A8F050C" wp14:editId="6C6B74DF">
            <wp:extent cx="5943600" cy="5883910"/>
            <wp:effectExtent l="0" t="0" r="0" b="0"/>
            <wp:docPr id="1718640570" name="Picture 3" descr="A picture containing diagram, plan, technical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640570" name="Picture 3" descr="A picture containing diagram, plan, technical drawing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7F288" w14:textId="279D8A7C" w:rsidR="001C0510" w:rsidRPr="002834EF" w:rsidRDefault="001C0510" w:rsidP="001C0510">
      <w:pPr>
        <w:pStyle w:val="NormalWeb"/>
        <w:spacing w:line="480" w:lineRule="auto"/>
      </w:pPr>
      <w:r w:rsidRPr="002834EF">
        <w:rPr>
          <w:b/>
          <w:bCs/>
        </w:rPr>
        <w:t>Figure S</w:t>
      </w:r>
      <w:r w:rsidR="00A532D5">
        <w:rPr>
          <w:b/>
          <w:bCs/>
        </w:rPr>
        <w:t>2</w:t>
      </w:r>
      <w:r w:rsidRPr="002834EF">
        <w:rPr>
          <w:b/>
          <w:bCs/>
        </w:rPr>
        <w:t>.</w:t>
      </w:r>
      <w:r w:rsidRPr="002834EF">
        <w:t xml:space="preserve"> </w:t>
      </w:r>
      <w:r w:rsidR="001C55BC" w:rsidRPr="002834EF">
        <w:t>Relative risks and 95% confidence interval of an emergency department visits for each cardiovascular health outcome associated with an interquartile range increase in temperature variability from 1993-2019 in Atlanta, stratified by diagnosis type (primary only versus all diagnoses) and age group (0-64 and 65+)</w:t>
      </w:r>
      <w:r w:rsidR="001C55BC">
        <w:t xml:space="preserve">, </w:t>
      </w:r>
      <w:r w:rsidR="001C55BC" w:rsidRPr="002834EF">
        <w:t>and controlling for mean temperature, dew point temperature, time trend, day of the week, and holidays.</w:t>
      </w:r>
    </w:p>
    <w:p w14:paraId="1607F3AA" w14:textId="072FA71C" w:rsidR="001C0510" w:rsidRPr="002834EF" w:rsidRDefault="00694CB8" w:rsidP="001C0510">
      <w:pPr>
        <w:pStyle w:val="NormalWeb"/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4A2A8D93" wp14:editId="3544B22B">
            <wp:extent cx="5943600" cy="6077585"/>
            <wp:effectExtent l="0" t="0" r="0" b="5715"/>
            <wp:docPr id="1814724749" name="Picture 4" descr="A picture containing diagram, plan, technical drawing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724749" name="Picture 4" descr="A picture containing diagram, plan, technical drawing,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CAD10" w14:textId="7EE02D60" w:rsidR="001C0510" w:rsidRPr="002834EF" w:rsidRDefault="001C0510" w:rsidP="001C0510">
      <w:pPr>
        <w:pStyle w:val="NormalWeb"/>
        <w:spacing w:line="480" w:lineRule="auto"/>
      </w:pPr>
      <w:r w:rsidRPr="00CF36DD">
        <w:rPr>
          <w:b/>
          <w:bCs/>
        </w:rPr>
        <w:t>Figure S</w:t>
      </w:r>
      <w:r w:rsidR="00A532D5">
        <w:rPr>
          <w:b/>
          <w:bCs/>
        </w:rPr>
        <w:t>3</w:t>
      </w:r>
      <w:r w:rsidRPr="00CF36DD">
        <w:rPr>
          <w:b/>
          <w:bCs/>
        </w:rPr>
        <w:t>.</w:t>
      </w:r>
      <w:r w:rsidRPr="00CF36DD">
        <w:t xml:space="preserve"> </w:t>
      </w:r>
      <w:r w:rsidR="00CF36DD" w:rsidRPr="002834EF">
        <w:t xml:space="preserve">Relative risks and 95% confidence interval of an emergency department visits for each cardiovascular health outcome associated with an interquartile range increase in temperature variability from 1993-2019 in Atlanta, stratified by </w:t>
      </w:r>
      <w:r w:rsidR="00CF36DD">
        <w:t>decade</w:t>
      </w:r>
      <w:r w:rsidR="00CF36DD" w:rsidRPr="002834EF">
        <w:t xml:space="preserve"> (</w:t>
      </w:r>
      <w:r w:rsidR="00CF36DD">
        <w:t>1993-1999, 2000-2009, 2010-2019</w:t>
      </w:r>
      <w:r w:rsidR="00CF36DD" w:rsidRPr="002834EF">
        <w:t>) and age group (0-64 and 65+)</w:t>
      </w:r>
      <w:r w:rsidR="00CF36DD">
        <w:t xml:space="preserve">, </w:t>
      </w:r>
      <w:r w:rsidR="00CF36DD" w:rsidRPr="002834EF">
        <w:t>and controlling for mean temperature, dew point temperature, time trend, day of the week, and holidays.</w:t>
      </w:r>
    </w:p>
    <w:p w14:paraId="1EA7F583" w14:textId="77777777" w:rsidR="001C0510" w:rsidRPr="002834EF" w:rsidRDefault="001C0510" w:rsidP="001C0510">
      <w:pPr>
        <w:pStyle w:val="NormalWeb"/>
        <w:spacing w:line="480" w:lineRule="auto"/>
        <w:rPr>
          <w:b/>
          <w:bCs/>
        </w:rPr>
      </w:pPr>
      <w:r w:rsidRPr="002834EF">
        <w:rPr>
          <w:b/>
          <w:bCs/>
        </w:rPr>
        <w:lastRenderedPageBreak/>
        <w:t>Sensitivity Analyses</w:t>
      </w:r>
    </w:p>
    <w:p w14:paraId="2C826CFF" w14:textId="5E9E0938" w:rsidR="001C0510" w:rsidRPr="002834EF" w:rsidRDefault="00694CB8" w:rsidP="001C0510">
      <w:pPr>
        <w:pStyle w:val="NormalWeb"/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FD48FB2" wp14:editId="0D6A6084">
            <wp:extent cx="5943600" cy="5837555"/>
            <wp:effectExtent l="0" t="0" r="0" b="4445"/>
            <wp:docPr id="781569362" name="Picture 5" descr="A picture containing diagram, sketch, black and white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569362" name="Picture 5" descr="A picture containing diagram, sketch, black and white,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C3447" w14:textId="36F6DCC1" w:rsidR="001C0510" w:rsidRPr="002834EF" w:rsidRDefault="001C0510" w:rsidP="001C0510">
      <w:pPr>
        <w:pStyle w:val="NormalWeb"/>
        <w:spacing w:line="480" w:lineRule="auto"/>
        <w:rPr>
          <w:b/>
          <w:bCs/>
        </w:rPr>
      </w:pPr>
      <w:r w:rsidRPr="002834EF">
        <w:rPr>
          <w:b/>
          <w:bCs/>
        </w:rPr>
        <w:t>Figure S</w:t>
      </w:r>
      <w:r w:rsidR="00A532D5">
        <w:rPr>
          <w:b/>
          <w:bCs/>
        </w:rPr>
        <w:t>4</w:t>
      </w:r>
      <w:r w:rsidRPr="002834EF">
        <w:rPr>
          <w:b/>
          <w:bCs/>
        </w:rPr>
        <w:t xml:space="preserve">. </w:t>
      </w:r>
      <w:r w:rsidR="00EE09B9" w:rsidRPr="002834EF">
        <w:t xml:space="preserve">AIC values for </w:t>
      </w:r>
      <w:r w:rsidR="00694CB8">
        <w:t xml:space="preserve">the sensitivity analysis comparing varying </w:t>
      </w:r>
      <w:r w:rsidR="00EE09B9" w:rsidRPr="002834EF">
        <w:t>degrees of freedom for the t</w:t>
      </w:r>
      <w:r w:rsidRPr="002834EF">
        <w:t>ime spline</w:t>
      </w:r>
      <w:r w:rsidR="00EE09B9" w:rsidRPr="002834EF">
        <w:t>.</w:t>
      </w:r>
    </w:p>
    <w:p w14:paraId="1F5EC9B4" w14:textId="77777777" w:rsidR="00B74947" w:rsidRDefault="001C0510" w:rsidP="001C0510">
      <w:pPr>
        <w:pStyle w:val="NormalWeb"/>
        <w:spacing w:line="480" w:lineRule="auto"/>
        <w:rPr>
          <w:noProof/>
          <w14:ligatures w14:val="standardContextual"/>
        </w:rPr>
      </w:pPr>
      <w:r w:rsidRPr="002834EF">
        <w:rPr>
          <w:noProof/>
          <w14:ligatures w14:val="standardContextual"/>
        </w:rPr>
        <w:t xml:space="preserve"> </w:t>
      </w:r>
    </w:p>
    <w:p w14:paraId="70F8ABE9" w14:textId="6929B41F" w:rsidR="00B74947" w:rsidRDefault="00694CB8" w:rsidP="001C0510">
      <w:pPr>
        <w:pStyle w:val="NormalWeb"/>
        <w:spacing w:line="480" w:lineRule="auto"/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FF00736" wp14:editId="5B65FCD7">
            <wp:extent cx="5943600" cy="5856605"/>
            <wp:effectExtent l="0" t="0" r="0" b="0"/>
            <wp:docPr id="1049515899" name="Picture 6" descr="A picture containing text, diagram, sketch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515899" name="Picture 6" descr="A picture containing text, diagram, sketch, paralle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ED87E" w14:textId="389B7229" w:rsidR="001C0510" w:rsidRDefault="001C0510" w:rsidP="001C0510">
      <w:pPr>
        <w:pStyle w:val="NormalWeb"/>
        <w:spacing w:line="480" w:lineRule="auto"/>
      </w:pPr>
      <w:r w:rsidRPr="002834EF">
        <w:rPr>
          <w:b/>
          <w:bCs/>
        </w:rPr>
        <w:t>Figure S</w:t>
      </w:r>
      <w:r w:rsidR="00A532D5">
        <w:rPr>
          <w:b/>
          <w:bCs/>
        </w:rPr>
        <w:t>5</w:t>
      </w:r>
      <w:r w:rsidRPr="002834EF">
        <w:rPr>
          <w:b/>
          <w:bCs/>
        </w:rPr>
        <w:t xml:space="preserve">. </w:t>
      </w:r>
      <w:r w:rsidR="00EE09B9" w:rsidRPr="002834EF">
        <w:t xml:space="preserve">AIC values </w:t>
      </w:r>
      <w:r w:rsidR="00694CB8" w:rsidRPr="002834EF">
        <w:t xml:space="preserve">for </w:t>
      </w:r>
      <w:r w:rsidR="00694CB8">
        <w:t xml:space="preserve">the sensitivity analysis comparing varying </w:t>
      </w:r>
      <w:r w:rsidR="00EE09B9" w:rsidRPr="002834EF">
        <w:t>degrees of freedom for the exposure spline.</w:t>
      </w:r>
    </w:p>
    <w:p w14:paraId="06E20B81" w14:textId="2E47B4DA" w:rsidR="00023703" w:rsidRPr="002834EF" w:rsidRDefault="00694CB8" w:rsidP="001C0510">
      <w:pPr>
        <w:pStyle w:val="NormalWeb"/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FF1CBD1" wp14:editId="5E2E1449">
            <wp:extent cx="5943600" cy="5828030"/>
            <wp:effectExtent l="0" t="0" r="0" b="1270"/>
            <wp:docPr id="892922122" name="Picture 7" descr="A picture containing tex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922122" name="Picture 7" descr="A picture containing text, diagram, screensh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4181E" w14:textId="023F70E9" w:rsidR="001C0510" w:rsidRPr="002834EF" w:rsidRDefault="001C0510" w:rsidP="001C0510">
      <w:pPr>
        <w:pStyle w:val="NormalWeb"/>
        <w:spacing w:line="480" w:lineRule="auto"/>
        <w:rPr>
          <w:b/>
          <w:bCs/>
        </w:rPr>
      </w:pPr>
      <w:r w:rsidRPr="002834EF">
        <w:rPr>
          <w:b/>
          <w:bCs/>
        </w:rPr>
        <w:t>Figure S</w:t>
      </w:r>
      <w:r w:rsidR="00A532D5">
        <w:rPr>
          <w:b/>
          <w:bCs/>
        </w:rPr>
        <w:t>6</w:t>
      </w:r>
      <w:r w:rsidRPr="002834EF">
        <w:rPr>
          <w:b/>
          <w:bCs/>
        </w:rPr>
        <w:t xml:space="preserve">. </w:t>
      </w:r>
      <w:r w:rsidR="00EE09B9" w:rsidRPr="002834EF">
        <w:t xml:space="preserve">AIC values </w:t>
      </w:r>
      <w:r w:rsidR="00694CB8" w:rsidRPr="002834EF">
        <w:t xml:space="preserve">for </w:t>
      </w:r>
      <w:r w:rsidR="00694CB8">
        <w:t xml:space="preserve">the sensitivity analysis comparing varying day </w:t>
      </w:r>
      <w:r w:rsidR="00EE09B9" w:rsidRPr="002834EF">
        <w:t>length</w:t>
      </w:r>
      <w:r w:rsidR="00694CB8">
        <w:t xml:space="preserve">s </w:t>
      </w:r>
      <w:r w:rsidR="00EE09B9" w:rsidRPr="002834EF">
        <w:t>of the temperature variability exposure.</w:t>
      </w:r>
    </w:p>
    <w:p w14:paraId="336D2E45" w14:textId="38D1BF38" w:rsidR="001C0510" w:rsidRPr="00694CB8" w:rsidRDefault="00694CB8" w:rsidP="001C0510">
      <w:pPr>
        <w:pStyle w:val="NormalWeb"/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115A3251" wp14:editId="0BC25208">
            <wp:extent cx="5943600" cy="5828030"/>
            <wp:effectExtent l="0" t="0" r="0" b="1270"/>
            <wp:docPr id="110800977" name="Picture 8" descr="A picture containing diagram,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00977" name="Picture 8" descr="A picture containing diagram, text, screensho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1DC74" w14:textId="345123F5" w:rsidR="001C0510" w:rsidRPr="002834EF" w:rsidRDefault="001C0510" w:rsidP="001C0510">
      <w:pPr>
        <w:pStyle w:val="NormalWeb"/>
        <w:spacing w:line="480" w:lineRule="auto"/>
      </w:pPr>
      <w:r w:rsidRPr="002834EF">
        <w:rPr>
          <w:b/>
          <w:bCs/>
        </w:rPr>
        <w:t>Figure S</w:t>
      </w:r>
      <w:r w:rsidR="00A532D5">
        <w:rPr>
          <w:b/>
          <w:bCs/>
        </w:rPr>
        <w:t>7</w:t>
      </w:r>
      <w:r w:rsidRPr="002834EF">
        <w:rPr>
          <w:b/>
          <w:bCs/>
        </w:rPr>
        <w:t xml:space="preserve">. </w:t>
      </w:r>
      <w:r w:rsidR="00EE09B9" w:rsidRPr="002834EF">
        <w:t xml:space="preserve">AIC values </w:t>
      </w:r>
      <w:r w:rsidR="00694CB8" w:rsidRPr="002834EF">
        <w:t xml:space="preserve">for </w:t>
      </w:r>
      <w:r w:rsidR="00694CB8">
        <w:t xml:space="preserve">the sensitivity analysis comparing varying three-day moving averages of </w:t>
      </w:r>
      <w:r w:rsidR="00EE09B9" w:rsidRPr="002834EF">
        <w:t>temperature control</w:t>
      </w:r>
      <w:r w:rsidR="00694CB8">
        <w:t xml:space="preserve">s (maximum temperature, mean temperature, and minimum temperature). </w:t>
      </w:r>
      <w:r w:rsidR="00EE09B9" w:rsidRPr="002834EF">
        <w:t xml:space="preserve"> </w:t>
      </w:r>
    </w:p>
    <w:p w14:paraId="72431EB0" w14:textId="77777777" w:rsidR="001C0510" w:rsidRPr="002834EF" w:rsidRDefault="001C0510" w:rsidP="001C0510">
      <w:pPr>
        <w:pStyle w:val="NormalWeb"/>
        <w:spacing w:line="480" w:lineRule="auto"/>
      </w:pPr>
    </w:p>
    <w:p w14:paraId="723CF5A7" w14:textId="77777777" w:rsidR="00191A38" w:rsidRPr="002834EF" w:rsidRDefault="00191A38"/>
    <w:sectPr w:rsidR="00191A38" w:rsidRPr="00283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10"/>
    <w:rsid w:val="00023703"/>
    <w:rsid w:val="0005771D"/>
    <w:rsid w:val="00096190"/>
    <w:rsid w:val="000A2EC0"/>
    <w:rsid w:val="000B2C59"/>
    <w:rsid w:val="000B3449"/>
    <w:rsid w:val="000C2122"/>
    <w:rsid w:val="000C6B3C"/>
    <w:rsid w:val="00106EC4"/>
    <w:rsid w:val="00116100"/>
    <w:rsid w:val="00191A38"/>
    <w:rsid w:val="00194AE1"/>
    <w:rsid w:val="001B2D0D"/>
    <w:rsid w:val="001B5BB5"/>
    <w:rsid w:val="001C0510"/>
    <w:rsid w:val="001C55BC"/>
    <w:rsid w:val="001D2AFF"/>
    <w:rsid w:val="001D500E"/>
    <w:rsid w:val="00213E83"/>
    <w:rsid w:val="002154F3"/>
    <w:rsid w:val="00216D9C"/>
    <w:rsid w:val="002571DA"/>
    <w:rsid w:val="0026576A"/>
    <w:rsid w:val="002807B8"/>
    <w:rsid w:val="002834EF"/>
    <w:rsid w:val="002C428D"/>
    <w:rsid w:val="00327177"/>
    <w:rsid w:val="00331264"/>
    <w:rsid w:val="0034609D"/>
    <w:rsid w:val="00362358"/>
    <w:rsid w:val="00363292"/>
    <w:rsid w:val="003717F4"/>
    <w:rsid w:val="00377957"/>
    <w:rsid w:val="003833B0"/>
    <w:rsid w:val="003B4006"/>
    <w:rsid w:val="003B4D11"/>
    <w:rsid w:val="003C7F45"/>
    <w:rsid w:val="003D07AD"/>
    <w:rsid w:val="003E47CE"/>
    <w:rsid w:val="003E75A5"/>
    <w:rsid w:val="003E7793"/>
    <w:rsid w:val="003F50A3"/>
    <w:rsid w:val="00405183"/>
    <w:rsid w:val="00415271"/>
    <w:rsid w:val="0041598A"/>
    <w:rsid w:val="004169E1"/>
    <w:rsid w:val="0044419A"/>
    <w:rsid w:val="00466E75"/>
    <w:rsid w:val="00473EA7"/>
    <w:rsid w:val="004855E2"/>
    <w:rsid w:val="00485EA2"/>
    <w:rsid w:val="004869FF"/>
    <w:rsid w:val="0049382A"/>
    <w:rsid w:val="004B1D1D"/>
    <w:rsid w:val="004B4A13"/>
    <w:rsid w:val="004C52CA"/>
    <w:rsid w:val="004E3925"/>
    <w:rsid w:val="004F4881"/>
    <w:rsid w:val="00517653"/>
    <w:rsid w:val="00547667"/>
    <w:rsid w:val="00560F6E"/>
    <w:rsid w:val="00587018"/>
    <w:rsid w:val="005A4BB6"/>
    <w:rsid w:val="005B17AF"/>
    <w:rsid w:val="005B771F"/>
    <w:rsid w:val="005E2790"/>
    <w:rsid w:val="005F56CF"/>
    <w:rsid w:val="005F6517"/>
    <w:rsid w:val="00621E9E"/>
    <w:rsid w:val="006377B2"/>
    <w:rsid w:val="006427EA"/>
    <w:rsid w:val="0065584E"/>
    <w:rsid w:val="006643B6"/>
    <w:rsid w:val="006713CC"/>
    <w:rsid w:val="00693F7A"/>
    <w:rsid w:val="00694CB8"/>
    <w:rsid w:val="00695864"/>
    <w:rsid w:val="006B1A36"/>
    <w:rsid w:val="006C2834"/>
    <w:rsid w:val="006C3A2E"/>
    <w:rsid w:val="006D61A4"/>
    <w:rsid w:val="006E3A58"/>
    <w:rsid w:val="006F22D0"/>
    <w:rsid w:val="006F3A73"/>
    <w:rsid w:val="006F7EAB"/>
    <w:rsid w:val="007072A7"/>
    <w:rsid w:val="007240DB"/>
    <w:rsid w:val="00747DE2"/>
    <w:rsid w:val="007565E7"/>
    <w:rsid w:val="0076077E"/>
    <w:rsid w:val="00770928"/>
    <w:rsid w:val="00777E5D"/>
    <w:rsid w:val="007B4E5E"/>
    <w:rsid w:val="007D12AF"/>
    <w:rsid w:val="007E1DFB"/>
    <w:rsid w:val="007E2CA3"/>
    <w:rsid w:val="00815AEF"/>
    <w:rsid w:val="00816031"/>
    <w:rsid w:val="00824317"/>
    <w:rsid w:val="00874250"/>
    <w:rsid w:val="00877C20"/>
    <w:rsid w:val="00882AC6"/>
    <w:rsid w:val="008852DA"/>
    <w:rsid w:val="008905EE"/>
    <w:rsid w:val="00897C3D"/>
    <w:rsid w:val="008E1734"/>
    <w:rsid w:val="008E5FC1"/>
    <w:rsid w:val="00902F81"/>
    <w:rsid w:val="00947B16"/>
    <w:rsid w:val="00967927"/>
    <w:rsid w:val="00973529"/>
    <w:rsid w:val="009816BD"/>
    <w:rsid w:val="009858B0"/>
    <w:rsid w:val="009E5517"/>
    <w:rsid w:val="009E69DE"/>
    <w:rsid w:val="00A20BCD"/>
    <w:rsid w:val="00A2622E"/>
    <w:rsid w:val="00A403C9"/>
    <w:rsid w:val="00A40B32"/>
    <w:rsid w:val="00A43DB0"/>
    <w:rsid w:val="00A526E0"/>
    <w:rsid w:val="00A532D5"/>
    <w:rsid w:val="00A56EB4"/>
    <w:rsid w:val="00A57573"/>
    <w:rsid w:val="00A65184"/>
    <w:rsid w:val="00A70EBF"/>
    <w:rsid w:val="00A712CF"/>
    <w:rsid w:val="00A86058"/>
    <w:rsid w:val="00A91D25"/>
    <w:rsid w:val="00A91F8A"/>
    <w:rsid w:val="00AE2AC0"/>
    <w:rsid w:val="00AE3571"/>
    <w:rsid w:val="00AF2DB2"/>
    <w:rsid w:val="00B038A5"/>
    <w:rsid w:val="00B61259"/>
    <w:rsid w:val="00B64DC0"/>
    <w:rsid w:val="00B74947"/>
    <w:rsid w:val="00B7639E"/>
    <w:rsid w:val="00B93DE1"/>
    <w:rsid w:val="00BA054E"/>
    <w:rsid w:val="00BA0D4E"/>
    <w:rsid w:val="00BB3BE2"/>
    <w:rsid w:val="00BC2DB3"/>
    <w:rsid w:val="00BD6579"/>
    <w:rsid w:val="00C0744B"/>
    <w:rsid w:val="00C4036D"/>
    <w:rsid w:val="00C6565E"/>
    <w:rsid w:val="00C87655"/>
    <w:rsid w:val="00C92DE0"/>
    <w:rsid w:val="00CA1043"/>
    <w:rsid w:val="00CA1CD0"/>
    <w:rsid w:val="00CA6138"/>
    <w:rsid w:val="00CB2EBC"/>
    <w:rsid w:val="00CB4A13"/>
    <w:rsid w:val="00CE420C"/>
    <w:rsid w:val="00CE6805"/>
    <w:rsid w:val="00CF1156"/>
    <w:rsid w:val="00CF36DD"/>
    <w:rsid w:val="00D000EA"/>
    <w:rsid w:val="00D0323E"/>
    <w:rsid w:val="00D17B14"/>
    <w:rsid w:val="00D200B2"/>
    <w:rsid w:val="00D2077A"/>
    <w:rsid w:val="00D309BA"/>
    <w:rsid w:val="00D559E2"/>
    <w:rsid w:val="00D73B83"/>
    <w:rsid w:val="00D815CE"/>
    <w:rsid w:val="00DA18D9"/>
    <w:rsid w:val="00DD14CF"/>
    <w:rsid w:val="00DF5948"/>
    <w:rsid w:val="00E17AC5"/>
    <w:rsid w:val="00E17D9E"/>
    <w:rsid w:val="00E346DE"/>
    <w:rsid w:val="00E43F8A"/>
    <w:rsid w:val="00E51BB1"/>
    <w:rsid w:val="00E55C19"/>
    <w:rsid w:val="00EC1847"/>
    <w:rsid w:val="00ED7BE0"/>
    <w:rsid w:val="00EE09B9"/>
    <w:rsid w:val="00EF3879"/>
    <w:rsid w:val="00F07A23"/>
    <w:rsid w:val="00F338E9"/>
    <w:rsid w:val="00F5378C"/>
    <w:rsid w:val="00F9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163D8"/>
  <w15:chartTrackingRefBased/>
  <w15:docId w15:val="{B531E835-7E45-6A47-B944-28ED4F16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4E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051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C051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C0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D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6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5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12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7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30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6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3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8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28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7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1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70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9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63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8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Lane</dc:creator>
  <cp:keywords/>
  <dc:description/>
  <cp:lastModifiedBy>Lane, Morgan</cp:lastModifiedBy>
  <cp:revision>3</cp:revision>
  <dcterms:created xsi:type="dcterms:W3CDTF">2023-11-28T21:31:00Z</dcterms:created>
  <dcterms:modified xsi:type="dcterms:W3CDTF">2023-11-28T21:40:00Z</dcterms:modified>
</cp:coreProperties>
</file>